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"/>
        <w:gridCol w:w="1905"/>
        <w:gridCol w:w="710"/>
        <w:gridCol w:w="709"/>
        <w:gridCol w:w="443"/>
        <w:gridCol w:w="621"/>
        <w:gridCol w:w="620"/>
        <w:gridCol w:w="620"/>
        <w:gridCol w:w="621"/>
        <w:gridCol w:w="620"/>
        <w:gridCol w:w="620"/>
        <w:gridCol w:w="621"/>
        <w:gridCol w:w="620"/>
        <w:gridCol w:w="620"/>
        <w:gridCol w:w="353"/>
        <w:gridCol w:w="888"/>
        <w:gridCol w:w="620"/>
        <w:gridCol w:w="621"/>
        <w:gridCol w:w="620"/>
        <w:gridCol w:w="620"/>
        <w:gridCol w:w="621"/>
        <w:gridCol w:w="20"/>
      </w:tblGrid>
      <w:tr w:rsidR="00D0510D" w:rsidRPr="00ED078F" w14:paraId="7AA6EEB6" w14:textId="77777777" w:rsidTr="00ED078F">
        <w:trPr>
          <w:trHeight w:val="304"/>
        </w:trPr>
        <w:tc>
          <w:tcPr>
            <w:tcW w:w="13933" w:type="dxa"/>
            <w:gridSpan w:val="2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CCEA4F" w14:textId="0808DCF8" w:rsidR="00D0510D" w:rsidRPr="00ED078F" w:rsidRDefault="00D0510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Appendix 2</w:t>
            </w:r>
          </w:p>
          <w:p w14:paraId="6BB15762" w14:textId="35098C37" w:rsidR="00D0510D" w:rsidRPr="00ED078F" w:rsidRDefault="00D0510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  <w:p w14:paraId="4A54EE46" w14:textId="77777777" w:rsidR="00ED078F" w:rsidRPr="00ED078F" w:rsidRDefault="00ED078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  <w:p w14:paraId="13212C23" w14:textId="61CAFE54" w:rsidR="00D0510D" w:rsidRPr="00ED078F" w:rsidRDefault="00D0510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val="en-US"/>
              </w:rPr>
              <w:t>Review illustrations quality appraisal according to the JBI checklist</w:t>
            </w:r>
          </w:p>
        </w:tc>
      </w:tr>
      <w:tr w:rsidR="00D7102F" w:rsidRPr="00ED078F" w14:paraId="78944552" w14:textId="77777777" w:rsidTr="00ED078F">
        <w:trPr>
          <w:trHeight w:val="304"/>
        </w:trPr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8E830" w14:textId="77777777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F20CA2" w14:textId="28EEB0B1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Conventional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  <w:t>approach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B8FCD" w14:textId="77777777" w:rsidR="00D7102F" w:rsidRPr="00ED078F" w:rsidRDefault="00D7102F" w:rsidP="009E413D">
            <w:pPr>
              <w:spacing w:after="0" w:line="240" w:lineRule="auto"/>
              <w:ind w:left="-99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83" w:type="dxa"/>
            <w:gridSpan w:val="9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E797F63" w14:textId="4111E028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Programs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8B0A3" w14:textId="77777777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90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55806F" w14:textId="759CB1E5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Emerging technologies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92CD92B" w14:textId="77777777" w:rsidR="00D7102F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7CD0D5B8" w14:textId="5F6E345C" w:rsidTr="00ED078F">
        <w:trPr>
          <w:trHeight w:val="304"/>
        </w:trPr>
        <w:tc>
          <w:tcPr>
            <w:tcW w:w="21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4A2D363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 JBI criterium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9452A5" w14:textId="694EF88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Corry </w:t>
            </w:r>
            <w:r w:rsidR="00ED078F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et al. </w:t>
            </w:r>
            <w:r w:rsidR="00ED078F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(2019)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3365B0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Senanayake et al. (2019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26ECFE" w14:textId="77777777" w:rsidR="009E413D" w:rsidRPr="00ED078F" w:rsidRDefault="009E413D" w:rsidP="009E413D">
            <w:pPr>
              <w:spacing w:after="0" w:line="240" w:lineRule="auto"/>
              <w:ind w:left="-99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94745" w14:textId="2B0F0E3C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Szlyk &amp; Tan (2020)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79DF3" w14:textId="2BFB2D9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Gual-Montolio et al. (202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41324" w14:textId="7B00348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Leng</w:t>
            </w:r>
            <w:r w:rsidR="00ED078F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et al. (202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06C083" w14:textId="6AA4261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Victorson et al. (202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B7EC18" w14:textId="36555C8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Milne-Ives et al. (202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3D644" w14:textId="03CC692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Ilagan et al. (202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4FDFE" w14:textId="53EB1ED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Dugdale et al. (2019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175D90" w14:textId="7E0BDD5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Eilert et al. (202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4D321A" w14:textId="2838849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Zhang et al. (2019)*</w:t>
            </w:r>
          </w:p>
        </w:tc>
        <w:tc>
          <w:tcPr>
            <w:tcW w:w="3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1BF61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840AC2" w14:textId="3F78660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Koth</w:t>
            </w:r>
            <w:r w:rsidR="00C24321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gassne</w:t>
            </w:r>
            <w:r w:rsidR="00C24321">
              <w:rPr>
                <w:rFonts w:ascii="Times New Roman" w:hAnsi="Times New Roman"/>
                <w:sz w:val="20"/>
                <w:szCs w:val="20"/>
                <w:lang w:eastAsia="nl-BE"/>
              </w:rPr>
              <w:t>r</w:t>
            </w:r>
            <w:r w:rsidR="00A61B63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 et</w:t>
            </w:r>
            <w:r w:rsidR="00C24321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 al.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(2020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E7A67C" w14:textId="16E9729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Ridout </w:t>
            </w:r>
            <w:r w:rsidR="00C24321">
              <w:rPr>
                <w:rFonts w:ascii="Times New Roman" w:hAnsi="Times New Roman"/>
                <w:sz w:val="20"/>
                <w:szCs w:val="20"/>
                <w:lang w:eastAsia="nl-BE"/>
              </w:rPr>
              <w:t>et al.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 (2018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B9EF7F4" w14:textId="6EE1016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Sequeira et al. (2020)*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3A14DB" w14:textId="4900B06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Abd-Alrazaq et al. (2020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E247D2" w14:textId="6498632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Cornet </w:t>
            </w:r>
            <w:r w:rsidR="00A61B63">
              <w:rPr>
                <w:rFonts w:ascii="Times New Roman" w:hAnsi="Times New Roman"/>
                <w:sz w:val="20"/>
                <w:szCs w:val="20"/>
                <w:lang w:eastAsia="nl-BE"/>
              </w:rPr>
              <w:t>et al.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 (2018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0F41F7A" w14:textId="4A8AEC33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Scoglio et al. (2019)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DB8983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02F" w:rsidRPr="00ED078F" w14:paraId="6AC4BC9E" w14:textId="7E372321" w:rsidTr="00ED078F">
        <w:trPr>
          <w:trHeight w:val="304"/>
        </w:trPr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EA4D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1 </w:t>
            </w:r>
          </w:p>
        </w:tc>
        <w:tc>
          <w:tcPr>
            <w:tcW w:w="19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92EC" w14:textId="3F1268E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Clear review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question</w:t>
            </w:r>
          </w:p>
        </w:tc>
        <w:tc>
          <w:tcPr>
            <w:tcW w:w="7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2075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6EF3D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98FDE6" w14:textId="66EC3C4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1A00F6" w14:textId="0ADC1DC8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D75706" w14:textId="6BDA2B8D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B3051C" w14:textId="5A62FF2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F72223" w14:textId="74A2EA4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D3DCCB" w14:textId="10F5E68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CC763" w14:textId="2ADB0FA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C722F2" w14:textId="25BEF039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E38E14" w14:textId="460DD0BC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466213" w14:textId="1B0D8C0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155874" w14:textId="6CBB9A3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E8B372" w14:textId="61C33D2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9FED35" w14:textId="1A0F26A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C9761" w14:textId="524A310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98A311" w14:textId="0346BB8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A8D575" w14:textId="4B94B415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8E662A" w14:textId="22CD708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4BA034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02F" w:rsidRPr="00ED078F" w14:paraId="60665B87" w14:textId="044D9E12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4E1DA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2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239D" w14:textId="23B956BC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Appropriate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inclusion criteria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81972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51B56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0965940" w14:textId="082398F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4C1200D" w14:textId="7D024C3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C069818" w14:textId="4CE8233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52055E6" w14:textId="5CF96D3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83779F3" w14:textId="0F3E1B02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8340353" w14:textId="56A1CB7B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CC8A6C6" w14:textId="072F503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4C37B50" w14:textId="2D56E30B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401EB0C" w14:textId="30FDAE38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8CEBC39" w14:textId="0F1165CD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93678A6" w14:textId="62A63F1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7318BEB" w14:textId="3E6204C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B28F084" w14:textId="515DAF5D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939F364" w14:textId="121D6CA9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C54C702" w14:textId="0DDE5C2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46F4776" w14:textId="2680EB1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97BD769" w14:textId="3AC8161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0B5CE57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02F" w:rsidRPr="00ED078F" w14:paraId="3397B526" w14:textId="49B9A31E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271A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3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0137" w14:textId="184133C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Appropriate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search strateg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25C9D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F7BB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C1B89F9" w14:textId="58AEF8E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1FE42A2" w14:textId="4AD46599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F353396" w14:textId="00118B3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954FBFF" w14:textId="53C8732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6A7F6FA" w14:textId="73C24D42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851416F" w14:textId="22BAD2D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283BAEF" w14:textId="0853EF8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B1DB461" w14:textId="577E256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3C8A7A5" w14:textId="0843E0C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9C38BBB" w14:textId="2F12C62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3B8E4950" w14:textId="6B8FE3F5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E28A72F" w14:textId="2905564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5AB5F2E" w14:textId="4CCC231C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7AD2563" w14:textId="4E6BB4EC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F25AF13" w14:textId="1508B41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2C162EC" w14:textId="09F11DC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C155068" w14:textId="02107C8B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1B3829F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02F" w:rsidRPr="00ED078F" w14:paraId="7B8FA560" w14:textId="0EA70DF8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D4214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4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CD9D9" w14:textId="346B4B0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Adequate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(re)sources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38D8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7763C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77E4452" w14:textId="4B901F05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D054966" w14:textId="30C9BB1B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5B9ECC0" w14:textId="4F3401A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5B54CC6" w14:textId="19CC1782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32E1BBB" w14:textId="568BF18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0B0D15F" w14:textId="07E07BF9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2DDCDCD" w14:textId="17AF4E9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BD39A97" w14:textId="4E336F0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F319F13" w14:textId="2A76F1C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E26B453" w14:textId="3025AF1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7874ABF" w14:textId="271C94F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F2D190A" w14:textId="4D868FC6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DE419EA" w14:textId="3E46906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FBA9E1B" w14:textId="341D7D8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C4BD91C" w14:textId="6A64946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A77D158" w14:textId="2F9E2BC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6098512" w14:textId="62015A0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9CF8E7A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102F" w:rsidRPr="00ED078F" w14:paraId="47326A69" w14:textId="6A99BEAD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83BF3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5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0BEA8" w14:textId="132938B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Appropriate study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appraisal criteria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F03A8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0897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F6F2B1B" w14:textId="7302DFE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905FEC9" w14:textId="33A8A24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3F4923F" w14:textId="0477FBC5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C99903E" w14:textId="1955A00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68AC742" w14:textId="24ADEB35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EDD53C7" w14:textId="0F459279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86207D7" w14:textId="518F148A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60A9728" w14:textId="073A247F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13AFE63" w14:textId="1F659A32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04BD1C3" w14:textId="17D9246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02760C0E" w14:textId="7C9F7710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1E6B5E6" w14:textId="68E70931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9A80A01" w14:textId="0258906B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13CD5F6" w14:textId="1AA916C4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4DD4C5E" w14:textId="63DB120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82D577" w14:textId="664F898E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F5316FB" w14:textId="145D05D3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734E351" w14:textId="77777777" w:rsidR="00D7102F" w:rsidRPr="00ED078F" w:rsidRDefault="00D7102F" w:rsidP="00D7102F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196B79D4" w14:textId="3301668E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2B2A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6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CF1C" w14:textId="2F706AD1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Appraisal by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  <w:t xml:space="preserve"> ≥ 2 reviewers</w:t>
            </w:r>
            <w:r w:rsidR="009E413D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51E4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872D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ADB28C5" w14:textId="5053852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2DF210A" w14:textId="465A4F9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09CE9CA" w14:textId="5EB9DBA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4286E70" w14:textId="24CFAFD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52FB6A6" w14:textId="4FF30F6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05537F0" w14:textId="7E792CD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B2CBF93" w14:textId="23844A7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A3BA24D" w14:textId="7020F3D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D60E8A5" w14:textId="00717D5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E062FD4" w14:textId="1CE32B5C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2CD71CA9" w14:textId="37A80CAB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E343D13" w14:textId="4FB51F1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2EF46CE" w14:textId="727641A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E68CBEE" w14:textId="3DC128B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9274807" w14:textId="3642C85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0BFD28C" w14:textId="3B0DB59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F31AAC5" w14:textId="17FC038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7C81E0A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6FF90416" w14:textId="33355846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D817F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7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C9EB" w14:textId="1282844F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Data extraction</w:t>
            </w:r>
            <w:r w:rsidR="009E413D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 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  <w:t>minimise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7FB9D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7533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0E0474A8" w14:textId="2F279E2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82B1EE4" w14:textId="062AE69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D12938A" w14:textId="5F7476C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C3E09AF" w14:textId="793325E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4D57087" w14:textId="32CF9F1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B6DB299" w14:textId="0624FC2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2C8C1A8" w14:textId="5C3A05D2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402CE3C" w14:textId="09908F6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D9FF4BF" w14:textId="1DB7F4E3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E706FB6" w14:textId="353A74B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068F9DE9" w14:textId="5BDCE8CB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917A19B" w14:textId="3A1F0E5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0782AFC" w14:textId="54759BA2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D1B9055" w14:textId="3EE07E0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DF70A87" w14:textId="454EB24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D369A38" w14:textId="7719ECF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4B64672" w14:textId="38A488C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0884BD3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26C42E57" w14:textId="27D1A1B0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A2AC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8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82DE" w14:textId="54F47CF5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Appropriate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  <w:t>study synthe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04515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70694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D34AD2F" w14:textId="1DEB237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A31CCFE" w14:textId="3F06AD5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7B775EE" w14:textId="308DCC9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891289E" w14:textId="3D4345E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2D0F156" w14:textId="4B380E12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EE1767" w14:textId="2454D8B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F139550" w14:textId="487B7BB3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D029875" w14:textId="31B47E6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5785B86" w14:textId="7B72AF9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9CF0DC3" w14:textId="79C76B8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5CD9494E" w14:textId="06DAE1E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F2CC592" w14:textId="1B2064C2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6CDE8C" w14:textId="44C622DE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24FC4363" w14:textId="003487E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09A75B9" w14:textId="7A4F4A7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DDE14C4" w14:textId="4EE7A57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B5CD1BF" w14:textId="27C4D64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034B415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33FA0F94" w14:textId="70ED469E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7986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9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F32D" w14:textId="39CEB07B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val="en-US"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t xml:space="preserve">Publication bias </w:t>
            </w:r>
            <w:r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br/>
              <w:t>assessed</w:t>
            </w:r>
            <w:r w:rsidR="009E413D"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FBF6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3D473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1B731F07" w14:textId="60BCA29C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86265C5" w14:textId="3708D89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BAAC1E9" w14:textId="3DCBFEF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CB7ED6E" w14:textId="04B2EA3B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CFBD318" w14:textId="0421BCA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4EF722B" w14:textId="702C0F8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321B23D" w14:textId="40C372C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7607190E" w14:textId="6F689AF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FE3E4FE" w14:textId="6BBE3FB3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DD7E644" w14:textId="7C9EAB5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609CDBA5" w14:textId="442B1D4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4DC9C00" w14:textId="455D0CC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9911192" w14:textId="1DC0F85B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16624EB" w14:textId="0F04736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590A3BB" w14:textId="38CC270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FF777F2" w14:textId="0B025E5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5434E78" w14:textId="74E9C97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9BB160E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413D" w:rsidRPr="00ED078F" w14:paraId="4892AED1" w14:textId="7949FE42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46567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10 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E294" w14:textId="61131716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val="en-US"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t xml:space="preserve">Recommendations </w:t>
            </w:r>
            <w:r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br/>
              <w:t>supported by data</w:t>
            </w:r>
            <w:r w:rsidR="009E413D" w:rsidRPr="00ED078F">
              <w:rPr>
                <w:rFonts w:ascii="Times New Roman" w:hAnsi="Times New Roman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B3085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0F40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9F19907" w14:textId="3BBAD813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8F7313F" w14:textId="7E347412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B8A7EF0" w14:textId="59E0BF8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B0F8669" w14:textId="6375134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9901FBF" w14:textId="38A08A0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2E067E0" w14:textId="4A6F081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6BCFAC7" w14:textId="43DD9FF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3971EB53" w14:textId="6323B26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4556B930" w14:textId="34E6986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D89E496" w14:textId="0D7196D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</w:tcPr>
          <w:p w14:paraId="1E738B0A" w14:textId="5D814A45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6F28E81" w14:textId="47E25A8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6E0DD1" w14:textId="51B7E2C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4B3C2146" w14:textId="1682EDAB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0D32A50C" w14:textId="37E46DA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D53E050" w14:textId="514F3971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605C9077" w14:textId="675B907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6AC2EC0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D078F" w:rsidRPr="00ED078F" w14:paraId="37782FD2" w14:textId="368A507F" w:rsidTr="00ED078F">
        <w:trPr>
          <w:trHeight w:val="304"/>
        </w:trPr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953FA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11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785AC" w14:textId="6CA18583" w:rsidR="009E413D" w:rsidRPr="00ED078F" w:rsidRDefault="00D7102F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 xml:space="preserve">Appropriate directives  </w:t>
            </w:r>
            <w:r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br/>
              <w:t>new research</w:t>
            </w:r>
            <w:r w:rsidR="009E413D" w:rsidRPr="00ED078F">
              <w:rPr>
                <w:rFonts w:ascii="Times New Roman" w:hAnsi="Times New Roman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FE7E1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F9F1E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  <w:lang w:eastAsia="nl-BE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12D1C" w14:textId="0A001CC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8D75E" w14:textId="1F615CB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71A87" w14:textId="3332ADDA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E5F4" w14:textId="6B90742C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581F5" w14:textId="7DF144B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29CF8" w14:textId="24D716D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B4FB2" w14:textId="38159BD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7B0DF" w14:textId="58434DEC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67A6F" w14:textId="153ED508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9FA72" w14:textId="267F545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2D333" w14:textId="1F08BF90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47FB2" w14:textId="3EC2456D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78556" w14:textId="3DEE4DC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83AB4" w14:textId="7A2A8356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57EAA" w14:textId="4BFD7559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9C11B" w14:textId="558BC1F4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F72E7" w14:textId="6D9C99AF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ED078F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EDC52" w14:textId="77777777" w:rsidR="009E413D" w:rsidRPr="00ED078F" w:rsidRDefault="009E413D" w:rsidP="009E413D">
            <w:pPr>
              <w:spacing w:after="0" w:line="240" w:lineRule="auto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808FE66" w14:textId="77777777" w:rsidR="00D2377C" w:rsidRDefault="00D2377C"/>
    <w:sectPr w:rsidR="00D2377C" w:rsidSect="009E41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09"/>
    <w:rsid w:val="000F365C"/>
    <w:rsid w:val="009E413D"/>
    <w:rsid w:val="00A61B63"/>
    <w:rsid w:val="00C24321"/>
    <w:rsid w:val="00D0510D"/>
    <w:rsid w:val="00D2377C"/>
    <w:rsid w:val="00D7102F"/>
    <w:rsid w:val="00E17DF7"/>
    <w:rsid w:val="00ED078F"/>
    <w:rsid w:val="00F1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D3B9F"/>
  <w15:chartTrackingRefBased/>
  <w15:docId w15:val="{89A470F6-45F7-4F02-A751-9A75C983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13D"/>
    <w:pPr>
      <w:spacing w:after="120" w:line="288" w:lineRule="auto"/>
      <w:jc w:val="both"/>
    </w:pPr>
    <w:rPr>
      <w:rFonts w:ascii="Calibri" w:eastAsia="Times New Roman" w:hAnsi="Calibri" w:cs="Times New Roman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39A052CEFF14D893F024F0BA35F07" ma:contentTypeVersion="13" ma:contentTypeDescription="Een nieuw document maken." ma:contentTypeScope="" ma:versionID="51d6eae7c1e32053b052217002647f39">
  <xsd:schema xmlns:xsd="http://www.w3.org/2001/XMLSchema" xmlns:xs="http://www.w3.org/2001/XMLSchema" xmlns:p="http://schemas.microsoft.com/office/2006/metadata/properties" xmlns:ns2="d0050acb-447c-42bb-b366-e16a4d96d53b" xmlns:ns3="809a750d-05c0-4bff-a2c9-df073c702dac" targetNamespace="http://schemas.microsoft.com/office/2006/metadata/properties" ma:root="true" ma:fieldsID="1dbd8fc65d1057defb36708ab7cebda0" ns2:_="" ns3:_="">
    <xsd:import namespace="d0050acb-447c-42bb-b366-e16a4d96d53b"/>
    <xsd:import namespace="809a750d-05c0-4bff-a2c9-df073c702d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50acb-447c-42bb-b366-e16a4d96d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a750d-05c0-4bff-a2c9-df073c702da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45FEFF-E0A8-4621-93D0-C108499DF363}"/>
</file>

<file path=customXml/itemProps2.xml><?xml version="1.0" encoding="utf-8"?>
<ds:datastoreItem xmlns:ds="http://schemas.openxmlformats.org/officeDocument/2006/customXml" ds:itemID="{E671D39A-30CB-4D4D-B5C6-78FA0787F17A}"/>
</file>

<file path=customXml/itemProps3.xml><?xml version="1.0" encoding="utf-8"?>
<ds:datastoreItem xmlns:ds="http://schemas.openxmlformats.org/officeDocument/2006/customXml" ds:itemID="{2343A41D-CB34-488E-B9C2-9B07139DEE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an Daele</dc:creator>
  <cp:keywords/>
  <dc:description/>
  <cp:lastModifiedBy>Tom Van Daele</cp:lastModifiedBy>
  <cp:revision>7</cp:revision>
  <dcterms:created xsi:type="dcterms:W3CDTF">2021-11-20T09:30:00Z</dcterms:created>
  <dcterms:modified xsi:type="dcterms:W3CDTF">2021-11-20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39A052CEFF14D893F024F0BA35F07</vt:lpwstr>
  </property>
</Properties>
</file>